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49604" w14:textId="55203405" w:rsidR="00742772" w:rsidRDefault="00742772"/>
    <w:tbl>
      <w:tblPr>
        <w:tblStyle w:val="TableGrid"/>
        <w:tblpPr w:leftFromText="180" w:rightFromText="180" w:vertAnchor="page" w:horzAnchor="margin" w:tblpY="1915"/>
        <w:tblW w:w="8364" w:type="dxa"/>
        <w:tblLook w:val="0000" w:firstRow="0" w:lastRow="0" w:firstColumn="0" w:lastColumn="0" w:noHBand="0" w:noVBand="0"/>
      </w:tblPr>
      <w:tblGrid>
        <w:gridCol w:w="1217"/>
        <w:gridCol w:w="1438"/>
        <w:gridCol w:w="1439"/>
        <w:gridCol w:w="1106"/>
        <w:gridCol w:w="1264"/>
        <w:gridCol w:w="1900"/>
      </w:tblGrid>
      <w:tr w:rsidR="00150EDF" w:rsidRPr="003A136C" w14:paraId="196947F3" w14:textId="77777777" w:rsidTr="009F4830">
        <w:trPr>
          <w:trHeight w:val="491"/>
        </w:trPr>
        <w:tc>
          <w:tcPr>
            <w:tcW w:w="83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EA53" w14:textId="77777777" w:rsidR="00150EDF" w:rsidRPr="003A136C" w:rsidRDefault="00E10EC6" w:rsidP="00E10EC6">
            <w:pPr>
              <w:ind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2 </w:t>
            </w:r>
            <w:r w:rsidR="00150EDF" w:rsidRPr="00742772">
              <w:rPr>
                <w:rFonts w:ascii="Times New Roman" w:hAnsi="Times New Roman" w:cs="Times New Roman"/>
                <w:b/>
                <w:bCs/>
              </w:rPr>
              <w:t xml:space="preserve">Table. </w:t>
            </w:r>
            <w:r w:rsidR="00150EDF" w:rsidRPr="00742772">
              <w:rPr>
                <w:rStyle w:val="fontstyle21"/>
                <w:rFonts w:ascii="Times New Roman" w:hAnsi="Times New Roman" w:cs="Times New Roman"/>
              </w:rPr>
              <w:t xml:space="preserve">Levels of input variables related to paclitaxel biosynthesis in </w:t>
            </w:r>
            <w:r w:rsidR="00150EDF" w:rsidRPr="00742772">
              <w:rPr>
                <w:rStyle w:val="fontstyle21"/>
                <w:rFonts w:ascii="Times New Roman" w:hAnsi="Times New Roman" w:cs="Times New Roman"/>
                <w:i/>
                <w:iCs/>
              </w:rPr>
              <w:t xml:space="preserve">Corylus </w:t>
            </w:r>
            <w:proofErr w:type="spellStart"/>
            <w:r w:rsidR="00150EDF" w:rsidRPr="00742772">
              <w:rPr>
                <w:rStyle w:val="fontstyle21"/>
                <w:rFonts w:ascii="Times New Roman" w:hAnsi="Times New Roman" w:cs="Times New Roman"/>
                <w:i/>
                <w:iCs/>
              </w:rPr>
              <w:t>avellana</w:t>
            </w:r>
            <w:proofErr w:type="spellEnd"/>
            <w:r w:rsidR="00150EDF" w:rsidRPr="00742772">
              <w:rPr>
                <w:rStyle w:val="fontstyle21"/>
                <w:rFonts w:ascii="Times New Roman" w:hAnsi="Times New Roman" w:cs="Times New Roman"/>
              </w:rPr>
              <w:t xml:space="preserve"> cell culture responding to </w:t>
            </w:r>
            <w:r w:rsidR="00150EDF">
              <w:rPr>
                <w:rStyle w:val="fontstyle21"/>
                <w:rFonts w:ascii="Times New Roman" w:hAnsi="Times New Roman" w:cs="Times New Roman"/>
              </w:rPr>
              <w:t>culture filtrate</w:t>
            </w:r>
            <w:r w:rsidR="00150EDF" w:rsidRPr="00742772">
              <w:rPr>
                <w:rStyle w:val="fontstyle21"/>
                <w:rFonts w:ascii="Times New Roman" w:hAnsi="Times New Roman" w:cs="Times New Roman"/>
              </w:rPr>
              <w:t xml:space="preserve"> (C</w:t>
            </w:r>
            <w:r w:rsidR="00150EDF">
              <w:rPr>
                <w:rStyle w:val="fontstyle21"/>
                <w:rFonts w:ascii="Times New Roman" w:hAnsi="Times New Roman" w:cs="Times New Roman"/>
              </w:rPr>
              <w:t>F</w:t>
            </w:r>
            <w:r w:rsidR="00150EDF" w:rsidRPr="00742772">
              <w:rPr>
                <w:rStyle w:val="fontstyle21"/>
                <w:rFonts w:ascii="Times New Roman" w:hAnsi="Times New Roman" w:cs="Times New Roman"/>
              </w:rPr>
              <w:t xml:space="preserve">) and </w:t>
            </w:r>
            <w:r w:rsidR="00150EDF">
              <w:rPr>
                <w:rStyle w:val="fontstyle21"/>
                <w:rFonts w:ascii="Times New Roman" w:hAnsi="Times New Roman" w:cs="Times New Roman"/>
              </w:rPr>
              <w:t>m</w:t>
            </w:r>
            <w:r w:rsidR="00150EDF" w:rsidRPr="00742772">
              <w:rPr>
                <w:rStyle w:val="fontstyle21"/>
                <w:rFonts w:ascii="Times New Roman" w:hAnsi="Times New Roman" w:cs="Times New Roman"/>
              </w:rPr>
              <w:t>ethyl-β-</w:t>
            </w:r>
            <w:r w:rsidR="00150EDF">
              <w:rPr>
                <w:rStyle w:val="fontstyle21"/>
                <w:rFonts w:ascii="Times New Roman" w:hAnsi="Times New Roman" w:cs="Times New Roman"/>
              </w:rPr>
              <w:t>c</w:t>
            </w:r>
            <w:r w:rsidR="00150EDF" w:rsidRPr="00742772">
              <w:rPr>
                <w:rStyle w:val="fontstyle21"/>
                <w:rFonts w:ascii="Times New Roman" w:hAnsi="Times New Roman" w:cs="Times New Roman"/>
              </w:rPr>
              <w:t>yclodextrin (MBC</w:t>
            </w:r>
            <w:r w:rsidR="00150EDF">
              <w:rPr>
                <w:rStyle w:val="fontstyle21"/>
                <w:rFonts w:ascii="Times New Roman" w:hAnsi="Times New Roman" w:cs="Times New Roman"/>
              </w:rPr>
              <w:t>D)</w:t>
            </w:r>
            <w:r w:rsidR="00150EDF" w:rsidRPr="00742772">
              <w:rPr>
                <w:rStyle w:val="fontstyle21"/>
                <w:rFonts w:ascii="Times New Roman" w:hAnsi="Times New Roman" w:cs="Times New Roman" w:hint="cs"/>
                <w:rtl/>
              </w:rPr>
              <w:t>.</w:t>
            </w:r>
          </w:p>
        </w:tc>
      </w:tr>
      <w:tr w:rsidR="00150EDF" w:rsidRPr="003A136C" w14:paraId="1D6AD090" w14:textId="77777777" w:rsidTr="009F4830">
        <w:tblPrEx>
          <w:tblLook w:val="04A0" w:firstRow="1" w:lastRow="0" w:firstColumn="1" w:lastColumn="0" w:noHBand="0" w:noVBand="1"/>
        </w:tblPrEx>
        <w:trPr>
          <w:cantSplit/>
          <w:trHeight w:val="1636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9E7ED" w14:textId="77777777" w:rsidR="00150EDF" w:rsidRPr="003A136C" w:rsidRDefault="00150EDF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36735" w14:textId="77777777" w:rsidR="00150EDF" w:rsidRPr="003A136C" w:rsidRDefault="00150EDF" w:rsidP="00C74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 xml:space="preserve"> concentration (% v/v)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B3CAF" w14:textId="77777777" w:rsidR="00150EDF" w:rsidRPr="003A136C" w:rsidRDefault="00150EDF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CD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 xml:space="preserve"> concentratio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3FD16" w14:textId="77777777" w:rsidR="00150EDF" w:rsidRPr="003A136C" w:rsidRDefault="00150EDF" w:rsidP="00C74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 xml:space="preserve"> adding day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1040C" w14:textId="77777777" w:rsidR="00150EDF" w:rsidRPr="003A136C" w:rsidRDefault="00150EDF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Harvesting day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4E5AD" w14:textId="77777777" w:rsidR="00150EDF" w:rsidRPr="003A136C" w:rsidRDefault="00150EDF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</w:p>
          <w:p w14:paraId="3DEBE2DB" w14:textId="77777777" w:rsidR="00150EDF" w:rsidRPr="003A136C" w:rsidRDefault="00150EDF" w:rsidP="00624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(µg l</w:t>
            </w:r>
            <w:r w:rsidRPr="003A13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A1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50EDF" w:rsidRPr="003A136C" w14:paraId="6FBC7E50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F875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79A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74C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DAF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8D7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063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24.22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3</w:t>
            </w:r>
          </w:p>
        </w:tc>
      </w:tr>
      <w:tr w:rsidR="00150EDF" w:rsidRPr="003A136C" w14:paraId="3D1905A7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B973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4A5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E19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215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DFE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6E3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3.66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9</w:t>
            </w:r>
          </w:p>
        </w:tc>
      </w:tr>
      <w:tr w:rsidR="00150EDF" w:rsidRPr="003A136C" w14:paraId="0A2250CD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B110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5AA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6A9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61E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7BC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F0A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1.23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26</w:t>
            </w:r>
          </w:p>
        </w:tc>
      </w:tr>
      <w:tr w:rsidR="00150EDF" w:rsidRPr="003A136C" w14:paraId="575D3617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6DEF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632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EC1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E96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F31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497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67.26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85</w:t>
            </w:r>
          </w:p>
        </w:tc>
      </w:tr>
      <w:tr w:rsidR="00150EDF" w:rsidRPr="003A136C" w14:paraId="79DB119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04B8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E40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C56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C65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704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C1E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7.053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80</w:t>
            </w:r>
          </w:p>
        </w:tc>
      </w:tr>
      <w:tr w:rsidR="00150EDF" w:rsidRPr="003A136C" w14:paraId="3BC9993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90B1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B10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A53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63D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8EB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B08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8.99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51</w:t>
            </w:r>
          </w:p>
        </w:tc>
      </w:tr>
      <w:tr w:rsidR="00150EDF" w:rsidRPr="003A136C" w14:paraId="5699618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7D9D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D76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B0A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4C0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C19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CE1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0.26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58</w:t>
            </w:r>
          </w:p>
        </w:tc>
      </w:tr>
      <w:tr w:rsidR="00150EDF" w:rsidRPr="003A136C" w14:paraId="28F14FC7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C2A6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3A2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36C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E62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388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116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8.53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66</w:t>
            </w:r>
          </w:p>
        </w:tc>
      </w:tr>
      <w:tr w:rsidR="00150EDF" w:rsidRPr="003A136C" w14:paraId="4213AAE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3C5D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A90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6B4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492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4C3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BAE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52.06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0</w:t>
            </w:r>
          </w:p>
        </w:tc>
      </w:tr>
      <w:tr w:rsidR="00150EDF" w:rsidRPr="003A136C" w14:paraId="3412AFA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0CE1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C69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5BB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42E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960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58A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68.98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78</w:t>
            </w:r>
          </w:p>
        </w:tc>
      </w:tr>
      <w:tr w:rsidR="00150EDF" w:rsidRPr="003A136C" w14:paraId="3A393B42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2B61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168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47A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DEC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4D3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22A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7.48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33</w:t>
            </w:r>
          </w:p>
        </w:tc>
      </w:tr>
      <w:tr w:rsidR="00150EDF" w:rsidRPr="003A136C" w14:paraId="4B4CD94D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1D9B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99D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122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CA8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346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E07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10.93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30</w:t>
            </w:r>
          </w:p>
        </w:tc>
      </w:tr>
      <w:tr w:rsidR="00150EDF" w:rsidRPr="003A136C" w14:paraId="49181757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3A29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12E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2A3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7B5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852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01E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08.82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51</w:t>
            </w:r>
          </w:p>
        </w:tc>
      </w:tr>
      <w:tr w:rsidR="00150EDF" w:rsidRPr="003A136C" w14:paraId="3AD5F01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2F16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279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F2C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4A4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B12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E8B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3.08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7</w:t>
            </w:r>
          </w:p>
        </w:tc>
      </w:tr>
      <w:tr w:rsidR="00150EDF" w:rsidRPr="003A136C" w14:paraId="0248BFC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E8B1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A09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EBD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5E3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FFD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17D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08.44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22</w:t>
            </w:r>
          </w:p>
        </w:tc>
      </w:tr>
      <w:tr w:rsidR="00150EDF" w:rsidRPr="003A136C" w14:paraId="45FAC7FD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5C75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D78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7EB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E0D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88B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D55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03.03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65</w:t>
            </w:r>
          </w:p>
        </w:tc>
      </w:tr>
      <w:tr w:rsidR="00150EDF" w:rsidRPr="003A136C" w14:paraId="17F6FF7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11E5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67F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410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ADD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EEF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96D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25.88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77</w:t>
            </w:r>
          </w:p>
        </w:tc>
      </w:tr>
      <w:tr w:rsidR="00150EDF" w:rsidRPr="003A136C" w14:paraId="2BF2C568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01FF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9E8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7E6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41C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B79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706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5.92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13</w:t>
            </w:r>
          </w:p>
        </w:tc>
      </w:tr>
      <w:tr w:rsidR="00150EDF" w:rsidRPr="003A136C" w14:paraId="3C6A8F1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0425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BF5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DD9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303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53D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94C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3.25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02</w:t>
            </w:r>
          </w:p>
        </w:tc>
      </w:tr>
      <w:tr w:rsidR="00150EDF" w:rsidRPr="003A136C" w14:paraId="57B5F5AE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EAB4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EAC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E4D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A7B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B82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6B2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3.16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46</w:t>
            </w:r>
          </w:p>
        </w:tc>
      </w:tr>
      <w:tr w:rsidR="00150EDF" w:rsidRPr="003A136C" w14:paraId="43B26DCE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F7A3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29D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003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E38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657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B73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1.20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80</w:t>
            </w:r>
          </w:p>
        </w:tc>
      </w:tr>
      <w:tr w:rsidR="00150EDF" w:rsidRPr="003A136C" w14:paraId="30BA16C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53ED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67A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CF6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620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D50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755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2.12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62</w:t>
            </w:r>
          </w:p>
        </w:tc>
      </w:tr>
      <w:tr w:rsidR="00150EDF" w:rsidRPr="003A136C" w14:paraId="6681151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874A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082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E47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4FD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19C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373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3.58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91</w:t>
            </w:r>
          </w:p>
        </w:tc>
      </w:tr>
      <w:tr w:rsidR="00150EDF" w:rsidRPr="003A136C" w14:paraId="200357F9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C9DD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CBF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DB2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9E4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544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A71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2.20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82</w:t>
            </w:r>
          </w:p>
        </w:tc>
      </w:tr>
      <w:tr w:rsidR="00150EDF" w:rsidRPr="003A136C" w14:paraId="40B9CD1E" w14:textId="77777777" w:rsidTr="009F4830">
        <w:tblPrEx>
          <w:tblLook w:val="04A0" w:firstRow="1" w:lastRow="0" w:firstColumn="1" w:lastColumn="0" w:noHBand="0" w:noVBand="1"/>
        </w:tblPrEx>
        <w:trPr>
          <w:cantSplit/>
          <w:trHeight w:val="27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BDA7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937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60B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817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05F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2DC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54.54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21</w:t>
            </w:r>
          </w:p>
        </w:tc>
      </w:tr>
      <w:tr w:rsidR="00150EDF" w:rsidRPr="003A136C" w14:paraId="5A6D4329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C1DB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ACB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127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916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1AA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EEB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69.58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15</w:t>
            </w:r>
          </w:p>
        </w:tc>
      </w:tr>
      <w:tr w:rsidR="00150EDF" w:rsidRPr="003A136C" w14:paraId="4F0AAD79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5895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1A0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615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AFF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E93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527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8.92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30</w:t>
            </w:r>
          </w:p>
        </w:tc>
      </w:tr>
      <w:tr w:rsidR="00150EDF" w:rsidRPr="003A136C" w14:paraId="73625B43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E4E7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6BF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2B8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1F2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FDA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D69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11.88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30</w:t>
            </w:r>
          </w:p>
        </w:tc>
      </w:tr>
      <w:tr w:rsidR="00150EDF" w:rsidRPr="003A136C" w14:paraId="427CA5F3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20D0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8E9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596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B72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70B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DC8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98.5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40</w:t>
            </w:r>
          </w:p>
        </w:tc>
      </w:tr>
      <w:tr w:rsidR="00150EDF" w:rsidRPr="003A136C" w14:paraId="2547138B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32DE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557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FEB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4F1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811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529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68.12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20</w:t>
            </w:r>
          </w:p>
        </w:tc>
      </w:tr>
      <w:tr w:rsidR="00150EDF" w:rsidRPr="003A136C" w14:paraId="69D0A073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872D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8E5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1E1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1FF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D32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F84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07.5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62</w:t>
            </w:r>
          </w:p>
        </w:tc>
      </w:tr>
      <w:tr w:rsidR="00150EDF" w:rsidRPr="003A136C" w14:paraId="7733B4B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4CFF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97B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59D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76F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21D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2B2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98.87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30</w:t>
            </w:r>
          </w:p>
        </w:tc>
      </w:tr>
      <w:tr w:rsidR="00150EDF" w:rsidRPr="003A136C" w14:paraId="550BC420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7F45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2DF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3E6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695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988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766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26.32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72</w:t>
            </w:r>
          </w:p>
        </w:tc>
      </w:tr>
      <w:tr w:rsidR="00150EDF" w:rsidRPr="003A136C" w14:paraId="5D0CFA6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EBBF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DC5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13A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E46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FFE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716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7.47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55</w:t>
            </w:r>
          </w:p>
        </w:tc>
      </w:tr>
      <w:tr w:rsidR="00150EDF" w:rsidRPr="003A136C" w14:paraId="6C06E98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F84B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472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E72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8A2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C7F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110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4.35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39</w:t>
            </w:r>
          </w:p>
        </w:tc>
      </w:tr>
      <w:tr w:rsidR="00150EDF" w:rsidRPr="003A136C" w14:paraId="5F953C0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4A58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EB8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B66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DDD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4DD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BE3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7.85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06</w:t>
            </w:r>
          </w:p>
        </w:tc>
      </w:tr>
      <w:tr w:rsidR="00150EDF" w:rsidRPr="003A136C" w14:paraId="6D58F5EB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3ED7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B2B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226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2EE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FB9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79E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4.60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50</w:t>
            </w:r>
          </w:p>
        </w:tc>
      </w:tr>
      <w:tr w:rsidR="00150EDF" w:rsidRPr="003A136C" w14:paraId="5D57076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2D43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249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09C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E00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5AB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A62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1.02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22</w:t>
            </w:r>
          </w:p>
        </w:tc>
      </w:tr>
      <w:tr w:rsidR="00150EDF" w:rsidRPr="003A136C" w14:paraId="388EDA0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B1BE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BB5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A3A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C80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D11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1DF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8.54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86</w:t>
            </w:r>
          </w:p>
        </w:tc>
      </w:tr>
      <w:tr w:rsidR="00150EDF" w:rsidRPr="003A136C" w14:paraId="5A7B71A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3353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E49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901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89A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D5B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8AB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6.9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59</w:t>
            </w:r>
          </w:p>
        </w:tc>
      </w:tr>
      <w:tr w:rsidR="00150EDF" w:rsidRPr="003A136C" w14:paraId="556FE74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7984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AE1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B33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754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4BA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337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17.99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.49</w:t>
            </w:r>
          </w:p>
        </w:tc>
      </w:tr>
      <w:tr w:rsidR="00150EDF" w:rsidRPr="003A136C" w14:paraId="0BDBFE3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505B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8A6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497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552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354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872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38.84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48</w:t>
            </w:r>
          </w:p>
        </w:tc>
      </w:tr>
      <w:tr w:rsidR="00150EDF" w:rsidRPr="003A136C" w14:paraId="21B615EB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BCFB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AEB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91E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023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D3C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F39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51.35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73</w:t>
            </w:r>
          </w:p>
        </w:tc>
      </w:tr>
      <w:tr w:rsidR="00150EDF" w:rsidRPr="003A136C" w14:paraId="1B86FCB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8A0C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D89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A1E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F9F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990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832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85.38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94</w:t>
            </w:r>
          </w:p>
        </w:tc>
      </w:tr>
      <w:tr w:rsidR="00150EDF" w:rsidRPr="003A136C" w14:paraId="323B24ED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670E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44C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4A3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49B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F51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AC3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89.9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.44</w:t>
            </w:r>
          </w:p>
        </w:tc>
      </w:tr>
      <w:tr w:rsidR="00150EDF" w:rsidRPr="003A136C" w14:paraId="6217CF5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705E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789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829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610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38F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130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6.35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30</w:t>
            </w:r>
          </w:p>
        </w:tc>
      </w:tr>
      <w:tr w:rsidR="00150EDF" w:rsidRPr="003A136C" w14:paraId="40DCEB73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B6E9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E9F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F3C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494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DC4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3AD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14.84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27</w:t>
            </w:r>
          </w:p>
        </w:tc>
      </w:tr>
      <w:tr w:rsidR="00150EDF" w:rsidRPr="003A136C" w14:paraId="17A1559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6E18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8E5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C68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90E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4E7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869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18.271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85</w:t>
            </w:r>
          </w:p>
        </w:tc>
      </w:tr>
      <w:tr w:rsidR="00150EDF" w:rsidRPr="003A136C" w14:paraId="1790ED02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FEF7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138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456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BFE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F20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0E1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24.153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61</w:t>
            </w:r>
          </w:p>
        </w:tc>
      </w:tr>
      <w:tr w:rsidR="00150EDF" w:rsidRPr="003A136C" w14:paraId="287DD5CD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342E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830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A35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229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AAF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908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3.24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51</w:t>
            </w:r>
          </w:p>
        </w:tc>
      </w:tr>
      <w:tr w:rsidR="00150EDF" w:rsidRPr="003A136C" w14:paraId="5EA2250F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E0E0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F58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E59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6A4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2E3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AB1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0.53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97</w:t>
            </w:r>
          </w:p>
        </w:tc>
      </w:tr>
      <w:tr w:rsidR="00150EDF" w:rsidRPr="003A136C" w14:paraId="6607267B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A7E3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777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25C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7F2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49D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8F8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9.79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74</w:t>
            </w:r>
          </w:p>
        </w:tc>
      </w:tr>
      <w:tr w:rsidR="00150EDF" w:rsidRPr="003A136C" w14:paraId="3D1727B0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2C1A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BF1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4A9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969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E65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7C3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6.02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59</w:t>
            </w:r>
          </w:p>
        </w:tc>
      </w:tr>
      <w:tr w:rsidR="00150EDF" w:rsidRPr="003A136C" w14:paraId="39393D98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5425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D4A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C46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1E8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C21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C9E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6.38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84</w:t>
            </w:r>
          </w:p>
        </w:tc>
      </w:tr>
      <w:tr w:rsidR="00150EDF" w:rsidRPr="003A136C" w14:paraId="011B933E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BD2B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095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207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031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7A6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5EC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81.59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20</w:t>
            </w:r>
          </w:p>
        </w:tc>
      </w:tr>
      <w:tr w:rsidR="00150EDF" w:rsidRPr="003A136C" w14:paraId="33D6B26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5A70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406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AC6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0DE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3F5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212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8.465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8</w:t>
            </w:r>
          </w:p>
        </w:tc>
      </w:tr>
      <w:tr w:rsidR="00150EDF" w:rsidRPr="003A136C" w14:paraId="5F4F8C1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0B94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0C8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4FC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D8F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34A6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866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40.48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.57</w:t>
            </w:r>
          </w:p>
        </w:tc>
      </w:tr>
      <w:tr w:rsidR="00150EDF" w:rsidRPr="003A136C" w14:paraId="48D58430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E997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EA0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9DE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B01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58A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449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60.57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.46</w:t>
            </w:r>
          </w:p>
        </w:tc>
      </w:tr>
      <w:tr w:rsidR="00150EDF" w:rsidRPr="003A136C" w14:paraId="04B3A96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00C6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95E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AC6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F40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1C0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A7D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75.86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.88</w:t>
            </w:r>
          </w:p>
        </w:tc>
      </w:tr>
      <w:tr w:rsidR="00150EDF" w:rsidRPr="003A136C" w14:paraId="03C903F2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496E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FFD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BC5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E6B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D7A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538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214.48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.75</w:t>
            </w:r>
          </w:p>
        </w:tc>
      </w:tr>
      <w:tr w:rsidR="00150EDF" w:rsidRPr="003A136C" w14:paraId="74555DA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0579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D36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746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5B6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2D6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9DB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207.696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3.86</w:t>
            </w:r>
          </w:p>
        </w:tc>
      </w:tr>
      <w:tr w:rsidR="00150EDF" w:rsidRPr="003A136C" w14:paraId="3AC8AE6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D5C3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5F7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8EC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280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D75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7BF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70.38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82</w:t>
            </w:r>
          </w:p>
        </w:tc>
      </w:tr>
      <w:tr w:rsidR="00150EDF" w:rsidRPr="003A136C" w14:paraId="7ACEEFD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1A7B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A69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DAC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E72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3A5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97D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18.07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32</w:t>
            </w:r>
          </w:p>
        </w:tc>
      </w:tr>
      <w:tr w:rsidR="00150EDF" w:rsidRPr="003A136C" w14:paraId="63E65C62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C672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FE3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9F7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21A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98F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925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09.132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70</w:t>
            </w:r>
          </w:p>
        </w:tc>
      </w:tr>
      <w:tr w:rsidR="00150EDF" w:rsidRPr="003A136C" w14:paraId="1EB0DAC9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FA8A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38E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D02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9C9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5C0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F04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29.549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96</w:t>
            </w:r>
          </w:p>
        </w:tc>
      </w:tr>
      <w:tr w:rsidR="00150EDF" w:rsidRPr="003A136C" w14:paraId="544DCA55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1D73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82B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952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F49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B18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66D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39.58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90</w:t>
            </w:r>
          </w:p>
        </w:tc>
      </w:tr>
      <w:tr w:rsidR="00150EDF" w:rsidRPr="003A136C" w14:paraId="0D5D9C67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F280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E74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586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D65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914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A61E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7.124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14</w:t>
            </w:r>
          </w:p>
        </w:tc>
      </w:tr>
      <w:tr w:rsidR="00150EDF" w:rsidRPr="003A136C" w14:paraId="061FF68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C42D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EB5C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E94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6115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0CE3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4B6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82.310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22</w:t>
            </w:r>
          </w:p>
        </w:tc>
      </w:tr>
      <w:tr w:rsidR="00150EDF" w:rsidRPr="003A136C" w14:paraId="43B869B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3957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7D1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EE4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6E4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EBD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901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46.5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48</w:t>
            </w:r>
          </w:p>
        </w:tc>
      </w:tr>
      <w:tr w:rsidR="00150EDF" w:rsidRPr="003A136C" w14:paraId="629BC5BD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9301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4FD2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2FE9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EAF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E01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D4CF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46.45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.05</w:t>
            </w:r>
          </w:p>
        </w:tc>
      </w:tr>
      <w:tr w:rsidR="00150EDF" w:rsidRPr="003A136C" w14:paraId="4449C2BA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DAE0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767B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FB8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BE97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63D8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5020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87.117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75</w:t>
            </w:r>
          </w:p>
        </w:tc>
      </w:tr>
      <w:tr w:rsidR="00150EDF" w:rsidRPr="003A136C" w14:paraId="6352588E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3103" w14:textId="77777777" w:rsidR="00150EDF" w:rsidRPr="00036AC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18F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32D1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3E2A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9A9D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4C34" w14:textId="77777777" w:rsidR="00150EDF" w:rsidRPr="00624E03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E03">
              <w:rPr>
                <w:rFonts w:ascii="Times New Roman" w:hAnsi="Times New Roman" w:cs="Times New Roman"/>
                <w:sz w:val="18"/>
                <w:szCs w:val="18"/>
              </w:rPr>
              <w:t xml:space="preserve">131.538 </w:t>
            </w:r>
            <w:r w:rsidRPr="00036AC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42</w:t>
            </w:r>
          </w:p>
        </w:tc>
      </w:tr>
      <w:tr w:rsidR="00150EDF" w:rsidRPr="00CE0BC8" w14:paraId="6E030FA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2E8D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D7CC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A1A0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3BFD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099E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A86B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66.216 ± 7.50</w:t>
            </w:r>
          </w:p>
        </w:tc>
      </w:tr>
      <w:tr w:rsidR="00150EDF" w:rsidRPr="00CE0BC8" w14:paraId="1D31DE56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3A09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1FF1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54FE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5218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1094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B789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86.253 ± 5.16</w:t>
            </w:r>
          </w:p>
        </w:tc>
      </w:tr>
      <w:tr w:rsidR="00150EDF" w:rsidRPr="00CE0BC8" w14:paraId="2A83F370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3B5F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72D9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9F4F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878C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C447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9709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95.458 ± 3.82</w:t>
            </w:r>
          </w:p>
        </w:tc>
      </w:tr>
      <w:tr w:rsidR="00150EDF" w:rsidRPr="00CE0BC8" w14:paraId="3F53811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C7E3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0BC8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D9F7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9832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8A3C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F1FF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4.630 ± 17.98</w:t>
            </w:r>
          </w:p>
        </w:tc>
      </w:tr>
      <w:tr w:rsidR="00150EDF" w:rsidRPr="00CE0BC8" w14:paraId="78CBAB94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B403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7F19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E224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27EB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159F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57E5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21.479 ± 10.66</w:t>
            </w:r>
          </w:p>
        </w:tc>
      </w:tr>
      <w:tr w:rsidR="00150EDF" w:rsidRPr="00CE0BC8" w14:paraId="26D31F01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403B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EDD3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A20C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A3DE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38B8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9FBF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8.791 ± 15.96</w:t>
            </w:r>
          </w:p>
        </w:tc>
      </w:tr>
      <w:tr w:rsidR="00150EDF" w:rsidRPr="00CE0BC8" w14:paraId="343EFE0C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412F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570E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89A7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B624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6143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2D8B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41.921 ± 15.03</w:t>
            </w:r>
          </w:p>
        </w:tc>
      </w:tr>
      <w:tr w:rsidR="00150EDF" w:rsidRPr="00CE0BC8" w14:paraId="3268665E" w14:textId="77777777" w:rsidTr="009F4830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4CFF3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A82F5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EB737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77407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AE91D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DDCB2" w14:textId="77777777" w:rsidR="00150EDF" w:rsidRPr="00CE0BC8" w:rsidRDefault="00150EDF" w:rsidP="00150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BC8">
              <w:rPr>
                <w:rFonts w:ascii="Times New Roman" w:hAnsi="Times New Roman" w:cs="Times New Roman"/>
                <w:sz w:val="18"/>
                <w:szCs w:val="18"/>
              </w:rPr>
              <w:t>222.205 ± 28.31</w:t>
            </w:r>
          </w:p>
        </w:tc>
      </w:tr>
    </w:tbl>
    <w:p w14:paraId="6325C96E" w14:textId="77777777" w:rsidR="00C74535" w:rsidRDefault="00C74535" w:rsidP="002850BE"/>
    <w:sectPr w:rsidR="00C745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772"/>
    <w:rsid w:val="0001229C"/>
    <w:rsid w:val="00036AC3"/>
    <w:rsid w:val="000A5B13"/>
    <w:rsid w:val="000C326E"/>
    <w:rsid w:val="00150EDF"/>
    <w:rsid w:val="00203F42"/>
    <w:rsid w:val="00247B22"/>
    <w:rsid w:val="002719E9"/>
    <w:rsid w:val="002850BE"/>
    <w:rsid w:val="00325DCA"/>
    <w:rsid w:val="003B67CF"/>
    <w:rsid w:val="00497D00"/>
    <w:rsid w:val="00515987"/>
    <w:rsid w:val="00567840"/>
    <w:rsid w:val="005B2A4B"/>
    <w:rsid w:val="00624E03"/>
    <w:rsid w:val="00635473"/>
    <w:rsid w:val="00690123"/>
    <w:rsid w:val="006D3D9B"/>
    <w:rsid w:val="007262BF"/>
    <w:rsid w:val="00742772"/>
    <w:rsid w:val="007A35F4"/>
    <w:rsid w:val="00847C61"/>
    <w:rsid w:val="00860626"/>
    <w:rsid w:val="008C5FFE"/>
    <w:rsid w:val="008D5C07"/>
    <w:rsid w:val="009F4830"/>
    <w:rsid w:val="00B51815"/>
    <w:rsid w:val="00C30E5B"/>
    <w:rsid w:val="00C55E0A"/>
    <w:rsid w:val="00C74535"/>
    <w:rsid w:val="00CB55D4"/>
    <w:rsid w:val="00CE0BC8"/>
    <w:rsid w:val="00D24034"/>
    <w:rsid w:val="00DC1EED"/>
    <w:rsid w:val="00E10EC6"/>
    <w:rsid w:val="00EE049B"/>
    <w:rsid w:val="00EE6A8E"/>
    <w:rsid w:val="00F7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1C13"/>
  <w15:docId w15:val="{59B4D728-D73C-445C-A32B-F234AB85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742772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42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772"/>
    <w:rPr>
      <w:sz w:val="20"/>
      <w:szCs w:val="20"/>
    </w:rPr>
  </w:style>
  <w:style w:type="table" w:styleId="TableGrid">
    <w:name w:val="Table Grid"/>
    <w:basedOn w:val="TableNormal"/>
    <w:uiPriority w:val="39"/>
    <w:rsid w:val="00742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7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1E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5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DDIN SOFTWARE TEAM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chn off32</cp:lastModifiedBy>
  <cp:revision>3</cp:revision>
  <dcterms:created xsi:type="dcterms:W3CDTF">2020-07-27T11:36:00Z</dcterms:created>
  <dcterms:modified xsi:type="dcterms:W3CDTF">2020-08-14T02:26:00Z</dcterms:modified>
</cp:coreProperties>
</file>